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815EF" w14:textId="067469D3" w:rsidR="001C04E3" w:rsidRPr="006268D6" w:rsidRDefault="001C04E3" w:rsidP="001C04E3">
      <w:pPr>
        <w:rPr>
          <w:rFonts w:ascii="Times New Roman" w:eastAsia="游明朝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</w:pPr>
      <w:bookmarkStart w:id="0" w:name="_Hlk85631465"/>
      <w:bookmarkStart w:id="1" w:name="_Hlk37421954"/>
      <w:r w:rsidRPr="006268D6">
        <w:rPr>
          <w:rFonts w:ascii="Times New Roman" w:eastAsia="游明朝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  <w:t>Detailed genotypes used in each figure</w:t>
      </w:r>
      <w:bookmarkEnd w:id="0"/>
    </w:p>
    <w:p w14:paraId="17835D64" w14:textId="77777777" w:rsidR="006268D6" w:rsidRPr="006268D6" w:rsidRDefault="006268D6" w:rsidP="001C04E3">
      <w:pPr>
        <w:rPr>
          <w:rFonts w:ascii="Times New Roman" w:eastAsia="游明朝" w:hAnsi="Times New Roman" w:cs="Times New Roman"/>
          <w:b/>
          <w:color w:val="000000"/>
          <w:kern w:val="2"/>
          <w:lang w:val="en-US" w:eastAsia="ja-JP"/>
        </w:rPr>
      </w:pPr>
    </w:p>
    <w:bookmarkEnd w:id="1"/>
    <w:p w14:paraId="457A6E62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 w:hint="eastAsia"/>
          <w:color w:val="000000"/>
          <w:kern w:val="2"/>
          <w:lang w:val="en-US" w:eastAsia="ja-JP"/>
        </w:rPr>
        <w:t>F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ig 1</w:t>
      </w:r>
    </w:p>
    <w:p w14:paraId="04E979C0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Act&gt;y+&gt;Gal4, UAS-GFP/+; FRT82B, Tub-Gal80/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a, i and m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b, g and h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c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UAS-JhI-21-RNAi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j, k, l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Act&gt;y+&gt;Gal4, UAS-GFP/UAS-JhI-21-RNAi; FRT82B, Tub-Gal80/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n).</w:t>
      </w:r>
    </w:p>
    <w:p w14:paraId="0BF06D8E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</w:p>
    <w:p w14:paraId="21A799E9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Fig 2</w:t>
      </w:r>
    </w:p>
    <w:p w14:paraId="35C83166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a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UAS-Bsk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b),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+ or Y; FRT40A, Tub-Gal80/FRT40A, UAS-eiger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W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c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UAS-wts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d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UAS-Yki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S168A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e), and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 UAS-eiger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; Act&gt;y+&gt;Gal4, UAS-GFP/UAS-Yki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f).</w:t>
      </w:r>
    </w:p>
    <w:p w14:paraId="5C1BE0E8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</w:p>
    <w:p w14:paraId="34900FBB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Fig 3</w:t>
      </w:r>
    </w:p>
    <w:p w14:paraId="15B83E8B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a and g), </w:t>
      </w:r>
      <w:r w:rsidRPr="006268D6">
        <w:rPr>
          <w:rFonts w:ascii="Times New Roman" w:eastAsia="游明朝" w:hAnsi="Times New Roman" w:cs="Times New Roman"/>
          <w:i/>
          <w:color w:val="000000"/>
          <w:lang w:val="en-US" w:eastAsia="ja-JP"/>
        </w:rPr>
        <w:t>eyFLP1; Act&gt;y+&gt;Gal4, UAS-GFP/+; FRT82B, Tub-Gal80/UAS-bantam, Rab5</w:t>
      </w:r>
      <w:r w:rsidRPr="006268D6">
        <w:rPr>
          <w:rFonts w:ascii="Times New Roman" w:eastAsia="游明朝" w:hAnsi="Times New Roman" w:cs="Times New Roman"/>
          <w:i/>
          <w:color w:val="000000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lang w:val="en-US" w:eastAsia="ja-JP"/>
        </w:rPr>
        <w:t xml:space="preserve">, FRT82B </w:t>
      </w:r>
      <w:r w:rsidRPr="006268D6">
        <w:rPr>
          <w:rFonts w:ascii="Times New Roman" w:eastAsia="游明朝" w:hAnsi="Times New Roman" w:cs="Times New Roman"/>
          <w:color w:val="000000"/>
          <w:lang w:val="en-US" w:eastAsia="ja-JP"/>
        </w:rPr>
        <w:t xml:space="preserve">(b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UAS-JhI-21-RNAi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c and g), </w:t>
      </w:r>
      <w:r w:rsidRPr="006268D6">
        <w:rPr>
          <w:rFonts w:ascii="Times New Roman" w:eastAsia="游明朝" w:hAnsi="Times New Roman" w:cs="Times New Roman"/>
          <w:i/>
          <w:color w:val="000000"/>
          <w:lang w:val="en-US" w:eastAsia="ja-JP"/>
        </w:rPr>
        <w:t>eyFLP1; Act&gt;y+&gt;Gal4, UAS-GFP/UAS-JhI-21-RNAi; FRT82B, Tub-Gal80/UAS-bantam, Rab5</w:t>
      </w:r>
      <w:r w:rsidRPr="006268D6">
        <w:rPr>
          <w:rFonts w:ascii="Times New Roman" w:eastAsia="游明朝" w:hAnsi="Times New Roman" w:cs="Times New Roman"/>
          <w:i/>
          <w:color w:val="000000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lang w:val="en-US" w:eastAsia="ja-JP"/>
        </w:rPr>
        <w:t xml:space="preserve">, FRT82B </w:t>
      </w:r>
      <w:r w:rsidRPr="006268D6">
        <w:rPr>
          <w:rFonts w:ascii="Times New Roman" w:eastAsia="游明朝" w:hAnsi="Times New Roman" w:cs="Times New Roman"/>
          <w:color w:val="000000"/>
          <w:lang w:val="en-US" w:eastAsia="ja-JP"/>
        </w:rPr>
        <w:t xml:space="preserve">(d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; +/UAS-Rheb-RNAi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e and i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Act&gt;y+&gt;Gal4, UAS-GFP/+; FRT82B, Tub-Gal80/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f and g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; Act&gt;y+&gt;Gal4, UAS-GFP/UAS-Rheb-RNAi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h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; +/s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j).</w:t>
      </w:r>
    </w:p>
    <w:p w14:paraId="58442A85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</w:p>
    <w:p w14:paraId="4A2009DB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 w:hint="eastAsia"/>
          <w:color w:val="000000"/>
          <w:kern w:val="2"/>
          <w:lang w:val="en-US" w:eastAsia="ja-JP"/>
        </w:rPr>
        <w:t>F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ig 4</w:t>
      </w:r>
    </w:p>
    <w:p w14:paraId="4A26F2B8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; Act&gt;y+&gt;Gal4, UAS-GFP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a and b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lastRenderedPageBreak/>
        <w:t>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a and b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a, b, e and j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; +/s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c, d and f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; +/UAS-bantam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c and d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+/UAS-CG31157-RNAi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GD3640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g and h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UAS-CG31157; FRT40A, Tub-Gal80/FRT40A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j).</w:t>
      </w:r>
    </w:p>
    <w:p w14:paraId="2360E89B" w14:textId="77777777" w:rsidR="001C04E3" w:rsidRPr="006268D6" w:rsidRDefault="001C04E3" w:rsidP="001C04E3">
      <w:pPr>
        <w:rPr>
          <w:rFonts w:ascii="Times New Roman" w:eastAsia="游明朝" w:hAnsi="Times New Roman" w:cs="Times New Roman"/>
          <w:b/>
          <w:color w:val="000000"/>
          <w:kern w:val="2"/>
          <w:lang w:val="en-US" w:eastAsia="ja-JP"/>
        </w:rPr>
      </w:pPr>
    </w:p>
    <w:p w14:paraId="57C836E8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S1 Fig</w:t>
      </w:r>
    </w:p>
    <w:p w14:paraId="36EF4FC1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a</w:t>
      </w:r>
      <w:r w:rsidRPr="006268D6">
        <w:rPr>
          <w:rFonts w:ascii="Times New Roman" w:eastAsia="游明朝" w:hAnsi="Times New Roman" w:cs="Times New Roman" w:hint="eastAsia"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and b),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+ or Y; FRT40A, Tub-Gal80/FRT40A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c and d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e). (g) </w:t>
      </w:r>
      <w:bookmarkStart w:id="2" w:name="_Hlk36819330"/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+/sb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,</w:t>
      </w:r>
      <w:bookmarkEnd w:id="2"/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+/UAS-cac-RNAi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+/UAS-Cam-RNAi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, and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UAS-mnd-RNAi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.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; Act&gt;y+&gt;Gal4, UAS-GFP/UAS-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h and i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UAS-JhI-21-RNAi; Act&gt;y+&gt;Gal4, UAS-GFP/UAS-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j and k).</w:t>
      </w:r>
    </w:p>
    <w:p w14:paraId="693F0391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</w:p>
    <w:p w14:paraId="3178B555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S2 Fig</w:t>
      </w:r>
    </w:p>
    <w:p w14:paraId="7ED147AE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bookmarkStart w:id="3" w:name="_Hlk42519955"/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Act&gt;y+&gt;Gal4, UAS-GFP/+; FRT82B, Tub-Gal80/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a),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+ or Y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b and d),</w:t>
      </w:r>
      <w:bookmarkEnd w:id="3"/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vertAlign w:val="superscript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a and c),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USA-Bsk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DN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e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ex-LacZ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vertAlign w:val="superscript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f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j-LacZ,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g).</w:t>
      </w:r>
    </w:p>
    <w:p w14:paraId="5160BFBD" w14:textId="77777777" w:rsidR="001C04E3" w:rsidRPr="006268D6" w:rsidRDefault="001C04E3" w:rsidP="001C04E3">
      <w:pPr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</w:pPr>
    </w:p>
    <w:p w14:paraId="07A8A6CE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S3 Fig</w:t>
      </w:r>
    </w:p>
    <w:p w14:paraId="6C13EAF3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Act&gt;y+&gt;Gal4, UAS-GFP/+; FRT82B, Tub-Gal80/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a),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eyFLP1/+ or Y; Act&gt;y+&gt;Gal4, UAS-GFP/+; FRT82B, Tub-Gal80/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b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lastRenderedPageBreak/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, FRT82B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c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d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e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+/sb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f).</w:t>
      </w:r>
    </w:p>
    <w:p w14:paraId="53295C5F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</w:p>
    <w:p w14:paraId="74C97828" w14:textId="77777777" w:rsidR="001C04E3" w:rsidRPr="006268D6" w:rsidRDefault="001C04E3" w:rsidP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S4 Fig</w:t>
      </w:r>
    </w:p>
    <w:p w14:paraId="24D54155" w14:textId="77A025DD" w:rsidR="009351B4" w:rsidRPr="00365D5B" w:rsidRDefault="001C04E3">
      <w:pPr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</w:pPr>
      <w:bookmarkStart w:id="4" w:name="_Hlk45569919"/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+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a, b and c),</w:t>
      </w:r>
      <w:bookmarkEnd w:id="4"/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FRT40A, Tub-Gal80/FRT40A, rab5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LL00467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Act&gt;y+&gt;Gal4, UAS-GFP/UAS-bantam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c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FRT19A, Tub-Gal80/FRT19A, dlg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m5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eyFRP5, Act&gt;y+&gt;Gal4, UAS-GFP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; UAS-bantam/+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 (d and e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 xml:space="preserve">eyFLP1/+ or Y; FRT40A, Tub-Gal80/FRT40A; Act&gt;y+&gt;Gal4, UAS-GFP/UAS-CG31157-RNAi 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 xml:space="preserve">(f), 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eyFLP1/+ or Y; Act&gt;y+&gt;Gal4, UAS-GFP/UAS-CG31157-RNAi; FRT82B, Tub-Gal80/UAS-Ras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V12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lang w:val="en-US" w:eastAsia="ja-JP"/>
        </w:rPr>
        <w:t>, FRT82B, scrib</w:t>
      </w:r>
      <w:r w:rsidRPr="006268D6">
        <w:rPr>
          <w:rFonts w:ascii="Times New Roman" w:eastAsia="游明朝" w:hAnsi="Times New Roman" w:cs="Times New Roman"/>
          <w:i/>
          <w:color w:val="000000"/>
          <w:kern w:val="2"/>
          <w:vertAlign w:val="superscript"/>
          <w:lang w:val="en-US" w:eastAsia="ja-JP"/>
        </w:rPr>
        <w:t>1</w:t>
      </w:r>
      <w:r w:rsidRPr="006268D6">
        <w:rPr>
          <w:rFonts w:ascii="Times New Roman" w:eastAsia="游明朝" w:hAnsi="Times New Roman" w:cs="Times New Roman"/>
          <w:color w:val="000000"/>
          <w:kern w:val="2"/>
          <w:lang w:val="en-US" w:eastAsia="ja-JP"/>
        </w:rPr>
        <w:t>(h).</w:t>
      </w:r>
    </w:p>
    <w:sectPr w:rsidR="009351B4" w:rsidRPr="00365D5B" w:rsidSect="00A14840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BA3AF" w14:textId="77777777" w:rsidR="00A842CD" w:rsidRDefault="00A842CD">
      <w:r>
        <w:separator/>
      </w:r>
    </w:p>
  </w:endnote>
  <w:endnote w:type="continuationSeparator" w:id="0">
    <w:p w14:paraId="2F8B4252" w14:textId="77777777" w:rsidR="00A842CD" w:rsidRDefault="00A84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210020694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9C92E19" w14:textId="77777777" w:rsidR="001305CB" w:rsidRDefault="001C04E3" w:rsidP="00213F9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5FA4148" w14:textId="77777777" w:rsidR="001305CB" w:rsidRDefault="00A842C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8535401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BA57812" w14:textId="77777777" w:rsidR="001305CB" w:rsidRDefault="001C04E3" w:rsidP="00213F9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55FC2161" w14:textId="77777777" w:rsidR="001305CB" w:rsidRDefault="00A842C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9AB46" w14:textId="77777777" w:rsidR="00A842CD" w:rsidRDefault="00A842CD">
      <w:r>
        <w:separator/>
      </w:r>
    </w:p>
  </w:footnote>
  <w:footnote w:type="continuationSeparator" w:id="0">
    <w:p w14:paraId="7993E7B2" w14:textId="77777777" w:rsidR="00A842CD" w:rsidRDefault="00A84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E3"/>
    <w:rsid w:val="001C04E3"/>
    <w:rsid w:val="00365D5B"/>
    <w:rsid w:val="006268D6"/>
    <w:rsid w:val="009351B4"/>
    <w:rsid w:val="009B1FAD"/>
    <w:rsid w:val="00A14840"/>
    <w:rsid w:val="00A842CD"/>
    <w:rsid w:val="00C36E79"/>
    <w:rsid w:val="00D4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8C925F"/>
  <w15:chartTrackingRefBased/>
  <w15:docId w15:val="{20604895-19FC-8F47-876B-D641ABDA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C04E3"/>
  </w:style>
  <w:style w:type="paragraph" w:styleId="a4">
    <w:name w:val="footer"/>
    <w:basedOn w:val="a"/>
    <w:link w:val="a5"/>
    <w:uiPriority w:val="99"/>
    <w:semiHidden/>
    <w:unhideWhenUsed/>
    <w:rsid w:val="001C04E3"/>
    <w:pPr>
      <w:tabs>
        <w:tab w:val="center" w:pos="4513"/>
        <w:tab w:val="right" w:pos="9026"/>
      </w:tabs>
    </w:pPr>
  </w:style>
  <w:style w:type="character" w:customStyle="1" w:styleId="a5">
    <w:name w:val="フッター (文字)"/>
    <w:basedOn w:val="a0"/>
    <w:link w:val="a4"/>
    <w:uiPriority w:val="99"/>
    <w:semiHidden/>
    <w:rsid w:val="001C04E3"/>
  </w:style>
  <w:style w:type="character" w:styleId="a6">
    <w:name w:val="page number"/>
    <w:basedOn w:val="a0"/>
    <w:uiPriority w:val="99"/>
    <w:semiHidden/>
    <w:unhideWhenUsed/>
    <w:rsid w:val="001C0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ie Cong</dc:creator>
  <cp:keywords/>
  <dc:description/>
  <cp:lastModifiedBy>井垣 達吏</cp:lastModifiedBy>
  <cp:revision>4</cp:revision>
  <dcterms:created xsi:type="dcterms:W3CDTF">2021-11-04T01:26:00Z</dcterms:created>
  <dcterms:modified xsi:type="dcterms:W3CDTF">2021-11-05T07:55:00Z</dcterms:modified>
</cp:coreProperties>
</file>